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30706" w14:textId="5659C58E" w:rsidR="00245B72" w:rsidRDefault="00357849" w:rsidP="00357849">
      <w:pPr>
        <w:jc w:val="center"/>
        <w:rPr>
          <w:b/>
          <w:bCs/>
        </w:rPr>
      </w:pPr>
      <w:r w:rsidRPr="00357849">
        <w:rPr>
          <w:b/>
          <w:bCs/>
        </w:rPr>
        <w:t>Parent/Carer Observer Notes</w:t>
      </w:r>
      <w:r w:rsidR="002C565F"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604"/>
        <w:tblW w:w="5712" w:type="pct"/>
        <w:tblLook w:val="04A0" w:firstRow="1" w:lastRow="0" w:firstColumn="1" w:lastColumn="0" w:noHBand="0" w:noVBand="1"/>
      </w:tblPr>
      <w:tblGrid>
        <w:gridCol w:w="3665"/>
        <w:gridCol w:w="3665"/>
        <w:gridCol w:w="3669"/>
      </w:tblGrid>
      <w:tr w:rsidR="00165FBD" w:rsidRPr="00357849" w14:paraId="3377548C" w14:textId="77777777" w:rsidTr="00B3239A">
        <w:trPr>
          <w:trHeight w:val="328"/>
        </w:trPr>
        <w:tc>
          <w:tcPr>
            <w:tcW w:w="5000" w:type="pct"/>
            <w:gridSpan w:val="3"/>
          </w:tcPr>
          <w:p w14:paraId="5522DAF9" w14:textId="77777777" w:rsidR="00165FBD" w:rsidRPr="00357849" w:rsidRDefault="00165FBD" w:rsidP="00E45F94">
            <w:pPr>
              <w:rPr>
                <w:rFonts w:ascii="Arial" w:hAnsi="Arial" w:cs="Arial"/>
                <w:sz w:val="24"/>
                <w:szCs w:val="24"/>
              </w:rPr>
            </w:pPr>
            <w:r w:rsidRPr="00357849">
              <w:rPr>
                <w:rFonts w:ascii="Arial" w:hAnsi="Arial" w:cs="Arial"/>
                <w:sz w:val="24"/>
                <w:szCs w:val="24"/>
              </w:rPr>
              <w:t>Notes from introduction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14:paraId="353759C0" w14:textId="77777777" w:rsidR="00165FBD" w:rsidRPr="00357849" w:rsidRDefault="00165FBD" w:rsidP="00E45F94">
            <w:pPr>
              <w:rPr>
                <w:rFonts w:ascii="Arial" w:hAnsi="Arial" w:cs="Arial"/>
                <w:sz w:val="24"/>
                <w:szCs w:val="24"/>
              </w:rPr>
            </w:pPr>
          </w:p>
          <w:p w14:paraId="277AE5AE" w14:textId="77777777" w:rsidR="00165FBD" w:rsidRDefault="00165FBD" w:rsidP="00E45F94">
            <w:pPr>
              <w:rPr>
                <w:rFonts w:ascii="Arial" w:hAnsi="Arial" w:cs="Arial"/>
                <w:sz w:val="24"/>
                <w:szCs w:val="24"/>
              </w:rPr>
            </w:pPr>
          </w:p>
          <w:p w14:paraId="30CA1044" w14:textId="77777777" w:rsidR="00165FBD" w:rsidRDefault="00165FBD" w:rsidP="00E45F94">
            <w:pPr>
              <w:rPr>
                <w:rFonts w:ascii="Arial" w:hAnsi="Arial" w:cs="Arial"/>
                <w:sz w:val="24"/>
                <w:szCs w:val="24"/>
              </w:rPr>
            </w:pPr>
          </w:p>
          <w:p w14:paraId="52DEC231" w14:textId="77777777" w:rsidR="00165FBD" w:rsidRPr="00357849" w:rsidRDefault="00165FBD" w:rsidP="00E45F94">
            <w:pPr>
              <w:rPr>
                <w:rFonts w:ascii="Arial" w:hAnsi="Arial" w:cs="Arial"/>
                <w:sz w:val="24"/>
                <w:szCs w:val="24"/>
              </w:rPr>
            </w:pPr>
          </w:p>
          <w:p w14:paraId="46CCA233" w14:textId="77777777" w:rsidR="00165FBD" w:rsidRPr="00357849" w:rsidRDefault="00165FBD" w:rsidP="00E45F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5FBD" w:rsidRPr="00357849" w14:paraId="0A5371F9" w14:textId="77777777" w:rsidTr="00B3239A">
        <w:trPr>
          <w:trHeight w:val="639"/>
        </w:trPr>
        <w:tc>
          <w:tcPr>
            <w:tcW w:w="1666" w:type="pct"/>
            <w:vAlign w:val="center"/>
          </w:tcPr>
          <w:p w14:paraId="03F3466B" w14:textId="77777777" w:rsidR="00165FBD" w:rsidRPr="00357849" w:rsidRDefault="00165FBD" w:rsidP="00E45F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49">
              <w:rPr>
                <w:rFonts w:ascii="Arial" w:hAnsi="Arial" w:cs="Arial"/>
                <w:sz w:val="24"/>
                <w:szCs w:val="24"/>
              </w:rPr>
              <w:t>Examples of research question 1</w:t>
            </w:r>
          </w:p>
          <w:p w14:paraId="26E13C42" w14:textId="77777777" w:rsidR="00165FBD" w:rsidRPr="00357849" w:rsidRDefault="00165FBD" w:rsidP="00E45F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9D16B19" w14:textId="77777777" w:rsidR="00165FBD" w:rsidRPr="00357849" w:rsidRDefault="00165FBD" w:rsidP="00E45F9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/>
              </w:rPr>
            </w:pPr>
            <w:r w:rsidRPr="00357849">
              <w:rPr>
                <w:rStyle w:val="normaltextrun"/>
                <w:rFonts w:ascii="Arial" w:hAnsi="Arial" w:cs="Arial"/>
                <w:b/>
                <w:bCs/>
                <w:color w:val="000000"/>
              </w:rPr>
              <w:t>What are the effects of SEN provision on the Health Outcomes of Children and Young People with SEN?</w:t>
            </w:r>
          </w:p>
        </w:tc>
        <w:tc>
          <w:tcPr>
            <w:tcW w:w="1666" w:type="pct"/>
            <w:vAlign w:val="center"/>
          </w:tcPr>
          <w:p w14:paraId="62065D9F" w14:textId="77777777" w:rsidR="00165FBD" w:rsidRPr="00357849" w:rsidRDefault="00165FBD" w:rsidP="00E45F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49">
              <w:rPr>
                <w:rFonts w:ascii="Arial" w:hAnsi="Arial" w:cs="Arial"/>
                <w:sz w:val="24"/>
                <w:szCs w:val="24"/>
              </w:rPr>
              <w:t>Examples of research question 2</w:t>
            </w:r>
          </w:p>
          <w:p w14:paraId="294277CD" w14:textId="77777777" w:rsidR="00165FBD" w:rsidRPr="00357849" w:rsidRDefault="00165FBD" w:rsidP="00E45F9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b/>
                <w:bCs/>
                <w:color w:val="000000"/>
              </w:rPr>
            </w:pPr>
          </w:p>
          <w:p w14:paraId="75FAC18C" w14:textId="77777777" w:rsidR="00165FBD" w:rsidRPr="00357849" w:rsidRDefault="00165FBD" w:rsidP="00E45F9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b/>
                <w:bCs/>
                <w:color w:val="000000"/>
              </w:rPr>
            </w:pPr>
            <w:r w:rsidRPr="00357849">
              <w:rPr>
                <w:rStyle w:val="normaltextrun"/>
                <w:rFonts w:ascii="Arial" w:hAnsi="Arial" w:cs="Arial"/>
                <w:b/>
                <w:bCs/>
                <w:color w:val="000000"/>
              </w:rPr>
              <w:t>Is SEND provision fair and equitable across England?</w:t>
            </w:r>
          </w:p>
          <w:p w14:paraId="2FDFFC0A" w14:textId="77777777" w:rsidR="00165FBD" w:rsidRPr="00357849" w:rsidRDefault="00165FBD" w:rsidP="00E45F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8" w:type="pct"/>
            <w:vAlign w:val="center"/>
          </w:tcPr>
          <w:p w14:paraId="3ED4DFED" w14:textId="77777777" w:rsidR="00165FBD" w:rsidRPr="00357849" w:rsidRDefault="00165FBD" w:rsidP="00E45F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7849">
              <w:rPr>
                <w:rFonts w:ascii="Arial" w:hAnsi="Arial" w:cs="Arial"/>
                <w:sz w:val="24"/>
                <w:szCs w:val="24"/>
              </w:rPr>
              <w:t>Other notable findings</w:t>
            </w:r>
          </w:p>
          <w:p w14:paraId="079F6E34" w14:textId="77777777" w:rsidR="00165FBD" w:rsidRPr="00357849" w:rsidRDefault="00165FBD" w:rsidP="00E45F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65FBD" w:rsidRPr="00357849" w14:paraId="58ED35A2" w14:textId="77777777" w:rsidTr="00B3239A">
        <w:trPr>
          <w:trHeight w:val="9071"/>
        </w:trPr>
        <w:tc>
          <w:tcPr>
            <w:tcW w:w="1666" w:type="pct"/>
          </w:tcPr>
          <w:p w14:paraId="3E480FF6" w14:textId="7BB5932A" w:rsidR="00565D8B" w:rsidRPr="00357849" w:rsidRDefault="00565D8B" w:rsidP="00E45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6" w:type="pct"/>
          </w:tcPr>
          <w:p w14:paraId="6D99142D" w14:textId="77777777" w:rsidR="00165FBD" w:rsidRPr="00357849" w:rsidRDefault="00165FBD" w:rsidP="00E45F9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68" w:type="pct"/>
          </w:tcPr>
          <w:p w14:paraId="24A7EAF3" w14:textId="77777777" w:rsidR="00165FBD" w:rsidRPr="00357849" w:rsidRDefault="00165FBD" w:rsidP="00E45F9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6731564" w14:textId="14ABC97B" w:rsidR="00357849" w:rsidRDefault="00357849" w:rsidP="00357849">
      <w:pPr>
        <w:rPr>
          <w:b/>
          <w:bCs/>
        </w:rPr>
      </w:pPr>
      <w:r>
        <w:rPr>
          <w:b/>
          <w:bCs/>
        </w:rPr>
        <w:t>Date of Focus Group:</w:t>
      </w:r>
    </w:p>
    <w:p w14:paraId="2050C286" w14:textId="7DCBD571" w:rsidR="00E45F94" w:rsidRPr="00357849" w:rsidRDefault="008D340E" w:rsidP="00357849">
      <w:pPr>
        <w:rPr>
          <w:b/>
          <w:bCs/>
        </w:rPr>
      </w:pPr>
      <w:r>
        <w:rPr>
          <w:b/>
          <w:bCs/>
        </w:rPr>
        <w:t>Focus Group Topic: Identification/Assessment/Provision</w:t>
      </w:r>
    </w:p>
    <w:sectPr w:rsidR="00E45F94" w:rsidRPr="00357849" w:rsidSect="00AD3D6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42880"/>
    <w:multiLevelType w:val="hybridMultilevel"/>
    <w:tmpl w:val="AE6AA0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201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849"/>
    <w:rsid w:val="00165FBD"/>
    <w:rsid w:val="0016615E"/>
    <w:rsid w:val="00245B72"/>
    <w:rsid w:val="002C565F"/>
    <w:rsid w:val="0035088C"/>
    <w:rsid w:val="00357849"/>
    <w:rsid w:val="004F5088"/>
    <w:rsid w:val="00565D8B"/>
    <w:rsid w:val="0084745E"/>
    <w:rsid w:val="00856928"/>
    <w:rsid w:val="008D340E"/>
    <w:rsid w:val="00A009B4"/>
    <w:rsid w:val="00AD3D63"/>
    <w:rsid w:val="00B3239A"/>
    <w:rsid w:val="00DD4ED4"/>
    <w:rsid w:val="00E4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5F3C7"/>
  <w15:chartTrackingRefBased/>
  <w15:docId w15:val="{ED4AA9DD-37CA-4C46-91CE-20CCAFDA6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57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57849"/>
  </w:style>
  <w:style w:type="character" w:styleId="CommentReference">
    <w:name w:val="annotation reference"/>
    <w:basedOn w:val="DefaultParagraphFont"/>
    <w:uiPriority w:val="99"/>
    <w:semiHidden/>
    <w:unhideWhenUsed/>
    <w:rsid w:val="00DD4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E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E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45DB9-FD34-4C7D-A9BF-BC21E3BC7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tthews</dc:creator>
  <cp:keywords/>
  <dc:description/>
  <cp:lastModifiedBy>William Farr</cp:lastModifiedBy>
  <cp:revision>3</cp:revision>
  <dcterms:created xsi:type="dcterms:W3CDTF">2023-10-04T14:21:00Z</dcterms:created>
  <dcterms:modified xsi:type="dcterms:W3CDTF">2025-05-28T09:29:00Z</dcterms:modified>
</cp:coreProperties>
</file>